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148C5C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372DA10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A367AE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134F1ED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.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Table S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. Alpha-diversity of bacterial community structure during composting</w:t>
      </w:r>
    </w:p>
    <w:tbl>
      <w:tblPr>
        <w:tblStyle w:val="2"/>
        <w:tblpPr w:leftFromText="180" w:rightFromText="180" w:vertAnchor="page" w:horzAnchor="page" w:tblpX="1808" w:tblpY="2876"/>
        <w:tblOverlap w:val="never"/>
        <w:tblW w:w="91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2198"/>
        <w:gridCol w:w="2196"/>
        <w:gridCol w:w="2196"/>
      </w:tblGrid>
      <w:tr w14:paraId="0E821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5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C7D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1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3AB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o</w:t>
            </w:r>
          </w:p>
        </w:tc>
        <w:tc>
          <w:tcPr>
            <w:tcW w:w="2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DDA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non</w:t>
            </w:r>
          </w:p>
        </w:tc>
        <w:tc>
          <w:tcPr>
            <w:tcW w:w="2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79B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son</w:t>
            </w:r>
          </w:p>
        </w:tc>
      </w:tr>
      <w:tr w14:paraId="30D51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3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27.6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3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C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 w14:paraId="023AC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F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4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D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9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 w14:paraId="7E5DC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2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3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28.3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A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1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5A6E3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4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2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6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62539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2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E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96.3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E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4CC56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2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4CA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1</w:t>
            </w:r>
          </w:p>
        </w:tc>
        <w:tc>
          <w:tcPr>
            <w:tcW w:w="2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CEA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43.67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28A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E0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</w:tbl>
    <w:p w14:paraId="36AF30B3">
      <w:pPr>
        <w:rPr>
          <w:rFonts w:hint="eastAsia"/>
          <w:lang w:val="en-US" w:eastAsia="zh-CN"/>
        </w:rPr>
      </w:pPr>
    </w:p>
    <w:p w14:paraId="64D689CA">
      <w:pPr>
        <w:rPr>
          <w:rFonts w:hint="eastAsia"/>
          <w:lang w:val="en-US" w:eastAsia="zh-CN"/>
        </w:rPr>
      </w:pPr>
    </w:p>
    <w:p w14:paraId="79B8C74D">
      <w:pPr>
        <w:numPr>
          <w:ilvl w:val="0"/>
          <w:numId w:val="1"/>
        </w:numPr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Table S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 xml:space="preserve">. Changes in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environmental factor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 xml:space="preserve"> during composting process.</w:t>
      </w:r>
    </w:p>
    <w:tbl>
      <w:tblPr>
        <w:tblStyle w:val="2"/>
        <w:tblpPr w:leftFromText="180" w:rightFromText="180" w:vertAnchor="text" w:horzAnchor="page" w:tblpX="2000" w:tblpY="425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62"/>
        <w:gridCol w:w="1062"/>
        <w:gridCol w:w="1063"/>
        <w:gridCol w:w="1063"/>
        <w:gridCol w:w="1063"/>
        <w:gridCol w:w="1063"/>
        <w:gridCol w:w="1071"/>
      </w:tblGrid>
      <w:tr w14:paraId="2D28E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6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8A8C5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reatment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B2D2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  <w:p w14:paraId="2AB7B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g/kg)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5C0B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59D2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  <w:p w14:paraId="5A872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g/kg)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D3D0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.ratio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864A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</w:p>
          <w:p w14:paraId="11CBD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kg)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7BBF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  <w:p w14:paraId="0FAF9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g/kg)</w:t>
            </w:r>
          </w:p>
        </w:tc>
        <w:tc>
          <w:tcPr>
            <w:tcW w:w="62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3893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K</w:t>
            </w:r>
          </w:p>
          <w:p w14:paraId="4DB99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g/kg)</w:t>
            </w:r>
          </w:p>
        </w:tc>
      </w:tr>
      <w:tr w14:paraId="39ED6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869F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_1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6EC6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1 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E373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4 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41E3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11BF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0 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4B95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8959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</w:t>
            </w:r>
          </w:p>
        </w:tc>
        <w:tc>
          <w:tcPr>
            <w:tcW w:w="62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15D2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0325D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2A8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7CD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4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6438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003F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64CB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3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E0D3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4A6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2657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</w:tr>
      <w:tr w14:paraId="077C6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214B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B519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6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6109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572B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383D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3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0758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B22D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3D1A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 w14:paraId="05467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F4B1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7166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42CD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D72B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71B6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1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AAA3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3FBC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58AE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 w14:paraId="182BA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366BE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4D27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3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6B07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9133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1A81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2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E2FB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942F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7B93C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 w14:paraId="205937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943A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42E5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4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F8B3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B854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B7E6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5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0023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F923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30CAC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 w14:paraId="00436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1324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96FF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8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5A82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16F5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8EDD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544E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649A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8FF7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3F8F9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37A8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F4E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5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9E7A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07D8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6B19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4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0634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A17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03FEF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  <w:tr w14:paraId="1A9D0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6BFF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F77F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6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38BF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F745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B063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8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F59D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E1FF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40230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 w14:paraId="21E07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984F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7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78F7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4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9B6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EE21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0BF7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1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BD90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E05E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011DF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8029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036BF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7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E9D1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1306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6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D2D4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BE99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4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BFF7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457A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037F7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</w:tr>
      <w:tr w14:paraId="44FB5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3084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7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F93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5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7660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05CC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A431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69D8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4A63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3E55A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 w14:paraId="59281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1D982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DC58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2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D1A8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2EA4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57A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7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BCEF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E599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0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41625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72EEF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3AC6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6F7C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9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0D9D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762B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CC7A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8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7E91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D9D4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32AC6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3FDDA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38F6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BCF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3FA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6D62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1646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0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8DDF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A3BF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4DF37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 w14:paraId="1D3F2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13C6C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1EC3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0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364D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0291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CFD8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0F47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171E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A1C7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 w14:paraId="26D03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FEF5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926A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4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DA75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16E8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26DB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6E63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A14A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8D19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24A6D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AF97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3FA0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2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E038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9741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9A78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2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9F53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220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7FDA7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 w14:paraId="4CED5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75E9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5592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8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4AC3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E1ED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A982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6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6C58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4B90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0107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4C1AA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2322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385A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0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86B7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3F1D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55A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0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ACE6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204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60001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3A1A5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07077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9AA6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4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81EF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A48D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4DE2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7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9ED4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753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058D7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 w14:paraId="12114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38A67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6C8E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2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A537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4AE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5600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2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19E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03AA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0BF1B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5A796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D8C8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F47E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5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320B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811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EF47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3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95AA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D95A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F93C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 w14:paraId="1366E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C0CF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4A83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9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8A29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AC27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5632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1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83D9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D08B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3ABA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</w:t>
            </w:r>
          </w:p>
        </w:tc>
      </w:tr>
      <w:tr w14:paraId="18C20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8B75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7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F872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6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539E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9A67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AEAF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9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C5D0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2BD6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716C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CCEB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1095D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7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4053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6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698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2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E39E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9E4D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7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A38D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4E6C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437B9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56661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3B88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7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A038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9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441E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8BBB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5F86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6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741C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4F2A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31753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 w14:paraId="7AEC8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09BF0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56DF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9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F2ED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69AB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DC4B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6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94B5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124B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1332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5A96B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C35D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441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9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52CF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167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4C98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7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0A0C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37D8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3AE0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0A7523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97D2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2284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4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0BB5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7F81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86CA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9821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9663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1D97D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9885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8186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2F96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6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D916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0082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72A9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0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822F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EC5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1458C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549E1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205B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E57E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0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07F2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3AC8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DF76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0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BDBD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A185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7662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 w14:paraId="36586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89EE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7AE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6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B52B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419C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FB97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2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752A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42FC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4010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 w14:paraId="38A61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892F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A59D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DA85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F71B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E940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AB05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AC6C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5D12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B1F6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8669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EE86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3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0172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BF00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607F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BBCF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A5E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4AE7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</w:tr>
      <w:tr w14:paraId="353B1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1E1FF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977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8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209C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3859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D5CB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D6F6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F849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7DB61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</w:tr>
      <w:tr w14:paraId="59BE2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A2BE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6053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6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6FE2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166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18D3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8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B654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4913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1FDC7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</w:tr>
      <w:tr w14:paraId="300AB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9A2C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1ED1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8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B9FB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4A6B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A20B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1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1AFD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A71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237F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 w14:paraId="7D1BD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361D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BACF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6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41C6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2282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8312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6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434B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0378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B0E8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</w:tr>
      <w:tr w14:paraId="42EC0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D6B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EF7D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ABA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EB6A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2AC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E546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1C86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178AE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6C6DF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DE55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9EB5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4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3C8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52AA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95ED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4372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2580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BC12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 w14:paraId="3EC1D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1274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B50D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06EE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4386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9E72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5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D41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DFF8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39278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7BFB6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3003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17DD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9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0281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2D11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0FF5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7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0CEC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024D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5404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41C59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545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D2BD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8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255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E571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89A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215E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17F5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720BB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4511A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742F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FBD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8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EF12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FC47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BE2C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8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5222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E29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0093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232B1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1BD61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B9BD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6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A87E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5DF1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85DA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9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0FBA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3021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66D14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 w14:paraId="406F5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FF86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CE3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6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E289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3B51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29B6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1C05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C272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61C9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34065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0C86B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D125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4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531B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37F2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AE48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6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D21A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BEC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1276F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 w14:paraId="3E096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8A76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5866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9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AC96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F88F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C1D2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8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2B06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829C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3E720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4D99E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3DBE1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A9BF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7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0ACE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12F0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8EF9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2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88D7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2898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44306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</w:tr>
      <w:tr w14:paraId="6C129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56C9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3F18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7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C333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978B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27FD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2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FE4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E653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FF55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</w:tr>
      <w:tr w14:paraId="2D6A7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6E176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E38A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2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CFCF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8436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CF71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42F9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526D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7D027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 w14:paraId="22AB0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1D50B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0946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D361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16F7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60CF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91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B501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C89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75189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 w14:paraId="15C51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7DC6E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C7F2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AA92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041D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A958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8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DF41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3706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08BA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 w14:paraId="08A7F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03958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7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705F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2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CEC1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AA77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D52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3642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7717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5BA33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389F0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7D62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7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B396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2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341A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8F18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54CA6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5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4A435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C312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BDC5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11DD5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264AE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7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6378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3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BDDD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5659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1DD1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4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6DA0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71FB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49101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0DE77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0244F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1_1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4745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93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0947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2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A07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BAF0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4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7438F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1118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1D8F8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29CC30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478F6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1_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A66D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2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D935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2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4B7C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A6DD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5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385D7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6D9C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2DEEC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67A2D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9" w:type="pct"/>
            <w:shd w:val="clear" w:color="auto" w:fill="FFFFFF"/>
            <w:noWrap/>
            <w:vAlign w:val="center"/>
          </w:tcPr>
          <w:p w14:paraId="50F89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1_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FD4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39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264BB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5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0BAC0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1853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50 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02DF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623" w:type="pct"/>
            <w:shd w:val="clear" w:color="auto" w:fill="FFFFFF"/>
            <w:noWrap/>
            <w:vAlign w:val="center"/>
          </w:tcPr>
          <w:p w14:paraId="6117D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8" w:type="pct"/>
            <w:shd w:val="clear" w:color="auto" w:fill="FFFFFF"/>
            <w:noWrap/>
            <w:vAlign w:val="center"/>
          </w:tcPr>
          <w:p w14:paraId="11E64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</w:tr>
    </w:tbl>
    <w:p w14:paraId="5F38AC0A"/>
    <w:p w14:paraId="52DD6F08"/>
    <w:p w14:paraId="13C74E35">
      <w:pPr>
        <w:numPr>
          <w:ilvl w:val="0"/>
          <w:numId w:val="0"/>
        </w:numPr>
        <w:rPr>
          <w:rFonts w:hint="eastAsia"/>
          <w:lang w:val="en-US" w:eastAsia="zh-CN"/>
        </w:rPr>
      </w:pPr>
    </w:p>
    <w:p w14:paraId="0A615A2C">
      <w:pPr>
        <w:numPr>
          <w:ilvl w:val="0"/>
          <w:numId w:val="0"/>
        </w:numPr>
        <w:rPr>
          <w:rFonts w:hint="eastAsia"/>
          <w:lang w:val="en-US" w:eastAsia="zh-CN"/>
        </w:rPr>
      </w:pPr>
    </w:p>
    <w:p w14:paraId="277B4921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Figure. S1 Variation of temperature during composting process.</w:t>
      </w:r>
    </w:p>
    <w:p w14:paraId="05A437B2">
      <w:pPr>
        <w:numPr>
          <w:ilvl w:val="0"/>
          <w:numId w:val="0"/>
        </w:numPr>
        <w:rPr>
          <w:rFonts w:hint="eastAsia"/>
          <w:lang w:val="en-US" w:eastAsia="zh-CN"/>
        </w:rPr>
      </w:pPr>
    </w:p>
    <w:p w14:paraId="5E99023F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642995" cy="3066415"/>
            <wp:effectExtent l="0" t="0" r="14605" b="635"/>
            <wp:docPr id="1" name="图片 1" descr="c0a4bab474b2d8550ff2df14598e7f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0a4bab474b2d8550ff2df14598e7f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299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48CED">
      <w:pPr>
        <w:jc w:val="center"/>
        <w:rPr>
          <w:rFonts w:hint="default"/>
          <w:lang w:val="en-US" w:eastAsia="zh-CN"/>
        </w:rPr>
      </w:pPr>
    </w:p>
    <w:p w14:paraId="535F7646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Figure. S2 Principal coordinate analysis of the succession of the bacterial communities during composting.</w:t>
      </w:r>
    </w:p>
    <w:p w14:paraId="38D0B205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drawing>
          <wp:inline distT="0" distB="0" distL="114300" distR="114300">
            <wp:extent cx="3741420" cy="3398520"/>
            <wp:effectExtent l="0" t="0" r="11430" b="11430"/>
            <wp:docPr id="2" name="图片 2" descr="样本主成分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样本主成分分析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4142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54F24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6D858F11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0E9947F7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38612CD2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73A20610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Figure. S3 Redundancy analysis to identify the contributions of the bacterial community, abiotic factors, and MGEs to ARG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 xml:space="preserve"> profiles.</w:t>
      </w:r>
    </w:p>
    <w:p w14:paraId="35DC37C5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drawing>
          <wp:inline distT="0" distB="0" distL="114300" distR="114300">
            <wp:extent cx="4429760" cy="3512820"/>
            <wp:effectExtent l="0" t="0" r="8890" b="11430"/>
            <wp:docPr id="3" name="图片 3" descr="RDA环境因子冗余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DA环境因子冗余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976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C480F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Figure. S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 xml:space="preserve">4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Heat map of microbial metabolism correlation</w:t>
      </w:r>
    </w:p>
    <w:p w14:paraId="67D071F5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drawing>
          <wp:inline distT="0" distB="0" distL="114300" distR="114300">
            <wp:extent cx="4112260" cy="3753485"/>
            <wp:effectExtent l="0" t="0" r="2540" b="18415"/>
            <wp:docPr id="4" name="图片 4" descr="菌群代谢物相关性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菌群代谢物相关性热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226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27DBB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68705D3C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20BC1D57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Figure. S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 xml:space="preserve">5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Variation of germinative energy during composting process.</w:t>
      </w:r>
    </w:p>
    <w:p w14:paraId="04E577FF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7665BF3E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drawing>
          <wp:inline distT="0" distB="0" distL="114300" distR="114300">
            <wp:extent cx="3417570" cy="2837815"/>
            <wp:effectExtent l="0" t="0" r="11430" b="635"/>
            <wp:docPr id="5" name="图片 5" descr="微信图片_20240711093558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图片_20240711093558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757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F15BA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47AE2CF9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Figure. S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6  One-way ANOVA for shannon Index</w:t>
      </w:r>
    </w:p>
    <w:p w14:paraId="08C91FF6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p w14:paraId="2F3BD5AE">
      <w:pPr>
        <w:numPr>
          <w:ilvl w:val="0"/>
          <w:numId w:val="0"/>
        </w:numPr>
        <w:ind w:leftChars="0" w:firstLine="48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  <w:r>
        <w:rPr>
          <w:rFonts w:hint="eastAsia" w:ascii="Segoe UI" w:hAnsi="Segoe UI" w:eastAsia="Segoe UI" w:cs="Segoe UI"/>
          <w:i w:val="0"/>
          <w:iCs w:val="0"/>
          <w:caps w:val="0"/>
          <w:color w:val="404040"/>
          <w:spacing w:val="0"/>
          <w:sz w:val="24"/>
          <w:szCs w:val="24"/>
          <w:shd w:val="clear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87705</wp:posOffset>
            </wp:positionH>
            <wp:positionV relativeFrom="paragraph">
              <wp:posOffset>143510</wp:posOffset>
            </wp:positionV>
            <wp:extent cx="3947795" cy="2757170"/>
            <wp:effectExtent l="0" t="0" r="14605" b="5080"/>
            <wp:wrapTopAndBottom/>
            <wp:docPr id="6" name="图片 6" descr="α多样性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α多样性分析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47795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  <w:t>This figure illustrates the significant differences between the two selected groups of samples. The x-axis represents the group names, while the y-axis indicates the index range for each group.</w:t>
      </w:r>
    </w:p>
    <w:p w14:paraId="7A89D8F8">
      <w:pPr>
        <w:numPr>
          <w:ilvl w:val="0"/>
          <w:numId w:val="0"/>
        </w:numPr>
        <w:ind w:leftChars="0" w:firstLine="36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</w:p>
    <w:p w14:paraId="56172FDC">
      <w:pPr>
        <w:numPr>
          <w:ilvl w:val="0"/>
          <w:numId w:val="0"/>
        </w:numPr>
        <w:ind w:leftChars="0" w:firstLine="36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</w:p>
    <w:p w14:paraId="66A934E9">
      <w:pPr>
        <w:numPr>
          <w:ilvl w:val="0"/>
          <w:numId w:val="0"/>
        </w:numPr>
        <w:ind w:leftChars="0" w:firstLine="36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</w:p>
    <w:p w14:paraId="0B6F961A">
      <w:pPr>
        <w:numPr>
          <w:ilvl w:val="0"/>
          <w:numId w:val="0"/>
        </w:numPr>
        <w:ind w:leftChars="0" w:firstLine="36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</w:p>
    <w:p w14:paraId="2BC94497">
      <w:pPr>
        <w:numPr>
          <w:ilvl w:val="0"/>
          <w:numId w:val="0"/>
        </w:numPr>
        <w:ind w:leftChars="0" w:firstLine="36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</w:p>
    <w:p w14:paraId="07E49404">
      <w:pPr>
        <w:numPr>
          <w:ilvl w:val="0"/>
          <w:numId w:val="0"/>
        </w:numPr>
        <w:ind w:leftChars="0" w:firstLine="36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</w:p>
    <w:p w14:paraId="0ADACA75">
      <w:pPr>
        <w:numPr>
          <w:ilvl w:val="0"/>
          <w:numId w:val="0"/>
        </w:numPr>
        <w:ind w:leftChars="0" w:firstLine="360" w:firstLineChars="20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</w:rPr>
      </w:pPr>
    </w:p>
    <w:p w14:paraId="4844AF3D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tructural equation model showing the potential causal relationships between composting quality (MGE, ARG, temperature), organic carbon (TC, pH), composting properties (TN and CN.ratio) and possible host (bacterial biomass, TK)</w:t>
      </w:r>
      <w:r>
        <w:rPr>
          <w:rFonts w:ascii="Times New Roman" w:hAnsi="Times New Roman" w:eastAsia="Arial"/>
          <w:sz w:val="18"/>
          <w:szCs w:val="18"/>
          <w:shd w:val="clear" w:color="auto" w:fill="FFFFFF"/>
        </w:rPr>
        <w:t xml:space="preserve"> and </w:t>
      </w:r>
      <w:r>
        <w:rPr>
          <w:rFonts w:ascii="Times New Roman" w:hAnsi="Times New Roman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eastAsia="Arial"/>
          <w:sz w:val="18"/>
          <w:szCs w:val="18"/>
          <w:shd w:val="clear" w:color="auto" w:fill="FFFFFF"/>
        </w:rPr>
        <w:t xml:space="preserve">otential hosts identified through network analysis. </w:t>
      </w:r>
      <w:bookmarkStart w:id="0" w:name="_GoBack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drawing>
          <wp:inline distT="0" distB="0" distL="114300" distR="114300">
            <wp:extent cx="4827905" cy="2753995"/>
            <wp:effectExtent l="0" t="0" r="10795" b="8255"/>
            <wp:docPr id="7" name="图片 7" descr="结构方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结构方程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27905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3710005">
      <w:pPr>
        <w:numPr>
          <w:ilvl w:val="0"/>
          <w:numId w:val="0"/>
        </w:numPr>
        <w:ind w:leftChars="0" w:firstLine="360" w:firstLineChars="200"/>
        <w:jc w:val="left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Note:</w:t>
      </w:r>
      <w:r>
        <w:rPr>
          <w:rFonts w:ascii="Times New Roman" w:hAnsi="Times New Roman" w:eastAsia="Arial"/>
          <w:sz w:val="18"/>
          <w:szCs w:val="18"/>
          <w:shd w:val="clear" w:color="auto" w:fill="FFFFFF"/>
        </w:rPr>
        <w:t>The number and asterisk adjacent to the arrow represent the standardized pathway coefficient and significance level,(*P＜0.05, **P＜0.01, ***P＜0.001).</w:t>
      </w:r>
      <w:r>
        <w:rPr>
          <w:rFonts w:hint="eastAsia" w:ascii="Times New Roman" w:hAnsi="Times New Roman"/>
          <w:sz w:val="18"/>
          <w:szCs w:val="18"/>
          <w:shd w:val="clear" w:color="auto" w:fill="FFFFFF"/>
          <w:lang w:val="en-US" w:eastAsia="zh-CN"/>
        </w:rPr>
        <w:t xml:space="preserve"> </w:t>
      </w:r>
    </w:p>
    <w:p w14:paraId="647E8C90">
      <w:pPr>
        <w:numPr>
          <w:numId w:val="0"/>
        </w:numPr>
        <w:ind w:leftChars="0"/>
        <w:jc w:val="left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F57C926"/>
    <w:multiLevelType w:val="singleLevel"/>
    <w:tmpl w:val="3F57C926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kZjdkMjZlMGQ2NjhmYTNhYWNmMjA3N2YwY2Y4ODEifQ=="/>
  </w:docVars>
  <w:rsids>
    <w:rsidRoot w:val="00000000"/>
    <w:rsid w:val="02D9183D"/>
    <w:rsid w:val="0958469C"/>
    <w:rsid w:val="10950DE7"/>
    <w:rsid w:val="145417A7"/>
    <w:rsid w:val="1E4A04BA"/>
    <w:rsid w:val="23D62670"/>
    <w:rsid w:val="24DF5DBA"/>
    <w:rsid w:val="25B905E8"/>
    <w:rsid w:val="3A3A6467"/>
    <w:rsid w:val="3A4B04BB"/>
    <w:rsid w:val="424E134B"/>
    <w:rsid w:val="429623CC"/>
    <w:rsid w:val="429C5290"/>
    <w:rsid w:val="4ACD45F4"/>
    <w:rsid w:val="4C931219"/>
    <w:rsid w:val="4D0256E0"/>
    <w:rsid w:val="50324855"/>
    <w:rsid w:val="5B832614"/>
    <w:rsid w:val="63A94DAB"/>
    <w:rsid w:val="67CA7E1E"/>
    <w:rsid w:val="6DB544CD"/>
    <w:rsid w:val="6FBC15B9"/>
    <w:rsid w:val="70E2523E"/>
    <w:rsid w:val="730046D1"/>
    <w:rsid w:val="7AFA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38</Words>
  <Characters>2958</Characters>
  <Lines>0</Lines>
  <Paragraphs>0</Paragraphs>
  <TotalTime>0</TotalTime>
  <ScaleCrop>false</ScaleCrop>
  <LinksUpToDate>false</LinksUpToDate>
  <CharactersWithSpaces>330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9:16:00Z</dcterms:created>
  <dc:creator>84302</dc:creator>
  <cp:lastModifiedBy>天行健</cp:lastModifiedBy>
  <dcterms:modified xsi:type="dcterms:W3CDTF">2025-04-03T07:4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F7CBB7D27F5449CB22AF48DA6153E99_12</vt:lpwstr>
  </property>
  <property fmtid="{D5CDD505-2E9C-101B-9397-08002B2CF9AE}" pid="4" name="KSOTemplateDocerSaveRecord">
    <vt:lpwstr>eyJoZGlkIjoiMjZkZjdkMjZlMGQ2NjhmYTNhYWNmMjA3N2YwY2Y4ODEiLCJ1c2VySWQiOiIzOTY3MzgzMzUifQ==</vt:lpwstr>
  </property>
</Properties>
</file>